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38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05"/>
        <w:gridCol w:w="70"/>
        <w:gridCol w:w="2072"/>
        <w:gridCol w:w="891"/>
      </w:tblGrid>
      <w:tr>
        <w:trPr>
          <w:tblHeader w:val="true"/>
          <w:trHeight w:val="227" w:hRule="atLeast"/>
          <w:cantSplit w:val="true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CBI</w:t>
            </w:r>
          </w:p>
        </w:tc>
        <w:tc>
          <w:tcPr>
            <w:tcW w:w="21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thnicity/Breed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27" w:hRule="atLeast"/>
          <w:cantSplit w:val="true"/>
        </w:trPr>
        <w:tc>
          <w:tcPr>
            <w:tcW w:w="45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omo sapiens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_000021</w:t>
            </w:r>
          </w:p>
        </w:tc>
        <w:tc>
          <w:tcPr>
            <w:tcW w:w="2072" w:type="dxa"/>
            <w:tcBorders>
              <w:top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RCS</w:t>
            </w:r>
          </w:p>
        </w:tc>
        <w:tc>
          <w:tcPr>
            <w:tcW w:w="89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72-S73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58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doui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59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uz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60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menite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61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n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62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n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63-EU092665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doui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66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n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67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roccan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68-EU092670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n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71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roccan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72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doui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73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n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74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n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75-EU092677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lestinia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78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menite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79-EU092681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lestinia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82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byan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83-EU092685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lestinia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86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menite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87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manian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88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angaa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89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angaa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90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opi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91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sw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92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ng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93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ng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94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yungw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95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ng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96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ng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97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98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ng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699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ng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00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01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angaa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02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angaa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03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04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opi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05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06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angaa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07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08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ng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09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au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10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utch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11-EU092713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rtugues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14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afad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15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l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16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laForro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17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l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18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pel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19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taFul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20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laForro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21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ding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22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jaco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23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l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24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ding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25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afad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26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sang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27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jago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28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lMan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29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l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30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lup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31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afad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32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jago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33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lant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34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nding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35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lant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36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jago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737-EU092810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informatio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11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ab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12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ab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13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ab/Berb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14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ab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15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rb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16-EU092818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ab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19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abyl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20-EU092830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informatio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31-EU092839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40-EU092848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hoi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49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50-EU092853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m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54-EU092860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61-EU092869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B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70-EU092877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B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78-EU092888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al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889-EU092907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r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908-EU092931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informatio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932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krani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933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krani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934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ahui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935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krani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092936-EU092966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informatio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1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76-EU273483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gmy Bak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84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gmy Bakol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85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ygmy Bakol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86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ntu Beng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87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ntu Fang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88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ntu Fang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89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ntu Galo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90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ntu Eshir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91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ntu Eshir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92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ntu Akel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93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ntu Makin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94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ntu Obamb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95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ntu Punu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96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ntu Punu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97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ntu Shak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98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ntu Atek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499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ntu Mitsogo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500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ntu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501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ka Pygmy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273502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um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2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556148-EF556165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informatio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3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556166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n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3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556167-EF556170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informatio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3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556171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menite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3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556172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informatio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3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556173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n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3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556174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n Jew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3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556175-EF556196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 informatio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S103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495090-AY495330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aucasia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4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304897-DQ305036</w:t>
            </w:r>
          </w:p>
        </w:tc>
        <w:tc>
          <w:tcPr>
            <w:tcW w:w="2072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frican American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5]</w:t>
            </w:r>
          </w:p>
        </w:tc>
      </w:tr>
      <w:tr>
        <w:trPr>
          <w:trHeight w:val="227" w:hRule="atLeast"/>
          <w:cantSplit w:val="true"/>
        </w:trPr>
        <w:tc>
          <w:tcPr>
            <w:tcW w:w="1575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282387-DQ282511</w:t>
            </w:r>
          </w:p>
        </w:tc>
        <w:tc>
          <w:tcPr>
            <w:tcW w:w="2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U.S. Hispanic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5]</w:t>
            </w:r>
          </w:p>
        </w:tc>
      </w:tr>
      <w:tr>
        <w:trPr>
          <w:trHeight w:val="227" w:hRule="atLeast"/>
          <w:cantSplit w:val="true"/>
        </w:trPr>
        <w:tc>
          <w:tcPr>
            <w:tcW w:w="45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Bos tauru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C_006853</w:t>
            </w:r>
          </w:p>
        </w:tc>
        <w:tc>
          <w:tcPr>
            <w:tcW w:w="2142" w:type="dxa"/>
            <w:gridSpan w:val="2"/>
            <w:tcBorders>
              <w:top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89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5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49235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6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6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18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66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6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39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64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38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63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3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6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35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6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22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60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15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59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1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58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12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5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1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56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41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5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2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54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8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53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10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5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GR68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5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21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50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5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49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GR31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48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37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4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2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46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17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4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7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44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9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43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4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2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4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40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19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39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11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38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1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3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4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36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42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3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40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34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5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33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5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3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52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3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27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30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20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29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28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28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48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2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31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26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30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2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2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24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25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23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1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2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29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2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45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20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47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19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4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18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3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1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3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16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4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U17781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Bos32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7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18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H1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1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H15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16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H1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1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H1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14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H12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13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H11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1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H10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1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H9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10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H8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09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H7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08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H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0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H5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06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H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0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H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04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H2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0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FC1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0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FC15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400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FC1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99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FC1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98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FC12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9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FC11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96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FC10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9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FC9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94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FC8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93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FC7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9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FC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9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FC5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90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FC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89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FC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88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FC2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8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FC1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86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KC1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8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KC15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84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KC1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83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KC1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8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KC12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8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KC11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80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KC10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79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KC9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78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KC8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7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KC7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76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KC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7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KC5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74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KC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73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KC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7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KC2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437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KC1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73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32027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7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3202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7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32025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70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3202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69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3202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68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32022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6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32021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66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32020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6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32019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64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32018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63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32017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6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3201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6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26368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60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25651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59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23854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58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22130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5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18905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56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17605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7685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solate 1668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52608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074968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plotype:JBC8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07496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plotype:JBC7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074966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plotype:JBC6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07496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plotype:JBC5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074964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plotype:JBC3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074963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plotype:JBC2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07496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plotype:JBC1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00654</w:t>
            </w:r>
          </w:p>
        </w:tc>
        <w:tc>
          <w:tcPr>
            <w:tcW w:w="21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08]</w:t>
            </w:r>
          </w:p>
        </w:tc>
      </w:tr>
      <w:tr>
        <w:trPr>
          <w:trHeight w:val="227" w:hRule="atLeast"/>
          <w:cantSplit w:val="true"/>
        </w:trPr>
        <w:tc>
          <w:tcPr>
            <w:tcW w:w="45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Canis familiari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C_002008</w:t>
            </w:r>
          </w:p>
        </w:tc>
        <w:tc>
          <w:tcPr>
            <w:tcW w:w="2142" w:type="dxa"/>
            <w:gridSpan w:val="2"/>
            <w:tcBorders>
              <w:top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psaree</w:t>
            </w:r>
          </w:p>
        </w:tc>
        <w:tc>
          <w:tcPr>
            <w:tcW w:w="89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19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48050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mthund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20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48050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edish Elkhound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20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480500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etland Sheepdog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20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480499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berian Husky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20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480498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iature Schnauz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20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48049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st Highland White Terri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20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480496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ish Soft Coated Wheaten Terri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20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48049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cker Spaniel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20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480494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dl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20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480493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lack Russian Terri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20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48049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mthund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20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48049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ish Sett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20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480490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lat Coated Retriev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20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480489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rman Shepherd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20]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5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psare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54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inese Crested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53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ish Sett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5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andard Schnauz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5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rdon Sett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50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onberg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49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int Bernard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48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redale Terri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4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lsh Springer Spaniel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46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andard Schnauz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45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glish Springer Spaniel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44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glish Springer Spaniel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43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int Bernard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42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ld English Sheepdog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41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ish Sett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40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rry Blue Terri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39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dle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38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ck Russell Terrier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656737</w:t>
            </w:r>
          </w:p>
        </w:tc>
        <w:tc>
          <w:tcPr>
            <w:tcW w:w="2142" w:type="dxa"/>
            <w:gridSpan w:val="2"/>
            <w:tcBorders/>
            <w:tcMar>
              <w:top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senji</w:t>
            </w:r>
          </w:p>
        </w:tc>
        <w:tc>
          <w:tcPr>
            <w:tcW w:w="8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  <w:tr>
        <w:trPr>
          <w:trHeight w:val="227" w:hRule="atLeast"/>
          <w:cantSplit w:val="true"/>
        </w:trPr>
        <w:tc>
          <w:tcPr>
            <w:tcW w:w="150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729880</w:t>
            </w:r>
          </w:p>
        </w:tc>
        <w:tc>
          <w:tcPr>
            <w:tcW w:w="21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8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Times New Roman"/>
    </w:rPr>
  </w:style>
  <w:style w:type="character" w:styleId="FooterChar">
    <w:name w:val="Footer Char"/>
    <w:qFormat/>
    <w:rPr>
      <w:rFonts w:eastAsia="Times New Roman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EndnoteTextChar">
    <w:name w:val="Endnote Text Char"/>
    <w:qFormat/>
    <w:rPr>
      <w:rFonts w:eastAsia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DocumentMapChar">
    <w:name w:val="Document Map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3">
    <w:name w:val="xl63"/>
    <w:basedOn w:val="Normal"/>
    <w:qFormat/>
    <w:pPr>
      <w:shd w:fill="0000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12:21:00Z</dcterms:created>
  <dc:creator>Shanan S. Tobe</dc:creator>
  <dc:description/>
  <cp:keywords/>
  <dc:language>en-US</dc:language>
  <cp:lastModifiedBy>Shanan S. Tobe</cp:lastModifiedBy>
  <dcterms:modified xsi:type="dcterms:W3CDTF">2010-11-10T12:21:00Z</dcterms:modified>
  <cp:revision>1</cp:revision>
  <dc:subject/>
  <dc:title/>
</cp:coreProperties>
</file>